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9425E4">
        <w:rPr>
          <w:rFonts w:ascii="Times New Roman" w:hAnsi="Times New Roman"/>
          <w:sz w:val="24"/>
          <w:szCs w:val="24"/>
          <w:lang w:val="en-GB"/>
        </w:rPr>
        <w:t>Supplement Fig. 4</w:t>
      </w:r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Flowchart for exclusion criteria of </w:t>
      </w:r>
      <w:proofErr w:type="spellStart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>sNSE</w:t>
      </w:r>
      <w:proofErr w:type="spellEnd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measurement and MRI of the brain</w:t>
      </w:r>
    </w:p>
    <w:p w:rsidR="00020382" w:rsidRPr="009425E4" w:rsidRDefault="00020382" w:rsidP="0002038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2B485" wp14:editId="5E8424D0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4686300" cy="342900"/>
                <wp:effectExtent l="13970" t="8255" r="5080" b="10795"/>
                <wp:wrapTight wrapText="bothSides">
                  <wp:wrapPolygon edited="0">
                    <wp:start x="-91" y="-600"/>
                    <wp:lineTo x="-91" y="21000"/>
                    <wp:lineTo x="21691" y="21000"/>
                    <wp:lineTo x="21691" y="-600"/>
                    <wp:lineTo x="-91" y="-600"/>
                  </wp:wrapPolygon>
                </wp:wrapTight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116301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1630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,</w:t>
                            </w:r>
                            <w:r w:rsidRPr="0011630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00 subjects, aged 20-79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years </w:t>
                            </w:r>
                            <w:r w:rsidRPr="0011630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t the time of baseline exam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4" o:spid="_x0000_s1026" type="#_x0000_t202" style="position:absolute;margin-left:0;margin-top:-18pt;width:369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">
                <v:textbox>
                  <w:txbxContent>
                    <w:p w:rsidR="00020382" w:rsidRPr="00116301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11630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,</w:t>
                      </w:r>
                      <w:r w:rsidRPr="0011630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000 subjects, aged 20-79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years </w:t>
                      </w:r>
                      <w:r w:rsidRPr="00116301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at the time of baseline examinat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8518E1" wp14:editId="231836FF">
                <wp:simplePos x="0" y="0"/>
                <wp:positionH relativeFrom="column">
                  <wp:posOffset>1600200</wp:posOffset>
                </wp:positionH>
                <wp:positionV relativeFrom="paragraph">
                  <wp:posOffset>342900</wp:posOffset>
                </wp:positionV>
                <wp:extent cx="3086100" cy="342900"/>
                <wp:effectExtent l="13970" t="8255" r="5080" b="10795"/>
                <wp:wrapTight wrapText="bothSides">
                  <wp:wrapPolygon edited="0">
                    <wp:start x="-129" y="-600"/>
                    <wp:lineTo x="-129" y="21000"/>
                    <wp:lineTo x="21729" y="21000"/>
                    <wp:lineTo x="21729" y="-600"/>
                    <wp:lineTo x="-129" y="-600"/>
                  </wp:wrapPolygon>
                </wp:wrapTight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976C29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NSE</w:t>
                            </w:r>
                            <w:proofErr w:type="spellEnd"/>
                            <w:proofErr w:type="gramEnd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not measureable (99 subjects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3" o:spid="_x0000_s1027" type="#_x0000_t202" style="position:absolute;margin-left:126pt;margin-top:27pt;width:243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">
                <v:textbox>
                  <w:txbxContent>
                    <w:p w:rsidR="00020382" w:rsidRPr="00976C29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proofErr w:type="gramStart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sNSE</w:t>
                      </w:r>
                      <w:proofErr w:type="spellEnd"/>
                      <w:proofErr w:type="gramEnd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not measureable (99 subjects excluded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02A482" wp14:editId="476E0131">
                <wp:simplePos x="0" y="0"/>
                <wp:positionH relativeFrom="column">
                  <wp:posOffset>914400</wp:posOffset>
                </wp:positionH>
                <wp:positionV relativeFrom="paragraph">
                  <wp:posOffset>1257300</wp:posOffset>
                </wp:positionV>
                <wp:extent cx="0" cy="800100"/>
                <wp:effectExtent l="61595" t="8255" r="52705" b="20320"/>
                <wp:wrapTight wrapText="bothSides">
                  <wp:wrapPolygon edited="0">
                    <wp:start x="-2147483648" y="0"/>
                    <wp:lineTo x="-2147483648" y="86"/>
                    <wp:lineTo x="-2147483648" y="86"/>
                    <wp:lineTo x="-2147483648" y="86"/>
                    <wp:lineTo x="-2147483648" y="86"/>
                    <wp:lineTo x="-2147483648" y="69"/>
                    <wp:lineTo x="-2147483648" y="0"/>
                    <wp:lineTo x="-2147483648" y="0"/>
                  </wp:wrapPolygon>
                </wp:wrapTight>
                <wp:docPr id="12" name="Gerade Verbindung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99pt" to="1in,16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">
                <v:stroke endarrow="block"/>
                <w10:wrap type="tight"/>
              </v:lin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309947" wp14:editId="7D7528E2">
                <wp:simplePos x="0" y="0"/>
                <wp:positionH relativeFrom="column">
                  <wp:posOffset>914400</wp:posOffset>
                </wp:positionH>
                <wp:positionV relativeFrom="paragraph">
                  <wp:posOffset>1607185</wp:posOffset>
                </wp:positionV>
                <wp:extent cx="571500" cy="635"/>
                <wp:effectExtent l="13970" t="53340" r="14605" b="60325"/>
                <wp:wrapTight wrapText="bothSides">
                  <wp:wrapPolygon edited="0">
                    <wp:start x="48" y="0"/>
                    <wp:lineTo x="0" y="0"/>
                    <wp:lineTo x="0" y="0"/>
                    <wp:lineTo x="48" y="0"/>
                    <wp:lineTo x="48" y="0"/>
                    <wp:lineTo x="72" y="0"/>
                    <wp:lineTo x="72" y="0"/>
                    <wp:lineTo x="48" y="0"/>
                    <wp:lineTo x="48" y="0"/>
                  </wp:wrapPolygon>
                </wp:wrapTight>
                <wp:docPr id="11" name="Gerade Verbindung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1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26.55pt" to="117pt,12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">
                <v:stroke endarrow="block"/>
                <w10:wrap type="tight"/>
              </v:lin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E5C1E" wp14:editId="4610A1AC">
                <wp:simplePos x="0" y="0"/>
                <wp:positionH relativeFrom="column">
                  <wp:posOffset>914400</wp:posOffset>
                </wp:positionH>
                <wp:positionV relativeFrom="paragraph">
                  <wp:posOffset>457200</wp:posOffset>
                </wp:positionV>
                <wp:extent cx="571500" cy="0"/>
                <wp:effectExtent l="13970" t="55880" r="14605" b="58420"/>
                <wp:wrapTight wrapText="bothSides">
                  <wp:wrapPolygon edited="0">
                    <wp:start x="24" y="-2147483648"/>
                    <wp:lineTo x="0" y="-2147483648"/>
                    <wp:lineTo x="0" y="-2147483648"/>
                    <wp:lineTo x="24" y="-2147483648"/>
                    <wp:lineTo x="24" y="-2147483648"/>
                    <wp:lineTo x="24" y="-2147483648"/>
                    <wp:lineTo x="24" y="-2147483648"/>
                    <wp:lineTo x="24" y="-2147483648"/>
                    <wp:lineTo x="24" y="-2147483648"/>
                  </wp:wrapPolygon>
                </wp:wrapTight>
                <wp:docPr id="10" name="Gerade Verbindung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1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36pt" to="117pt,3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">
                <v:stroke endarrow="block"/>
                <w10:wrap type="tight"/>
              </v:lin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1714DC" wp14:editId="1B87F971">
                <wp:simplePos x="0" y="0"/>
                <wp:positionH relativeFrom="column">
                  <wp:posOffset>914400</wp:posOffset>
                </wp:positionH>
                <wp:positionV relativeFrom="paragraph">
                  <wp:posOffset>114300</wp:posOffset>
                </wp:positionV>
                <wp:extent cx="0" cy="800100"/>
                <wp:effectExtent l="61595" t="8255" r="52705" b="20320"/>
                <wp:wrapTight wrapText="bothSides">
                  <wp:wrapPolygon edited="0">
                    <wp:start x="-2147483648" y="0"/>
                    <wp:lineTo x="-2147483648" y="51"/>
                    <wp:lineTo x="-2147483648" y="51"/>
                    <wp:lineTo x="-2147483648" y="51"/>
                    <wp:lineTo x="-2147483648" y="51"/>
                    <wp:lineTo x="-2147483648" y="0"/>
                    <wp:lineTo x="-2147483648" y="0"/>
                  </wp:wrapPolygon>
                </wp:wrapTight>
                <wp:docPr id="9" name="Gerade Verbindung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9pt" to="1in,1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">
                <v:stroke endarrow="block"/>
                <w10:wrap type="tight"/>
              </v:line>
            </w:pict>
          </mc:Fallback>
        </mc:AlternateConten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791C66" wp14:editId="23433F50">
                <wp:simplePos x="0" y="0"/>
                <wp:positionH relativeFrom="column">
                  <wp:posOffset>0</wp:posOffset>
                </wp:positionH>
                <wp:positionV relativeFrom="paragraph">
                  <wp:posOffset>126365</wp:posOffset>
                </wp:positionV>
                <wp:extent cx="2286000" cy="342900"/>
                <wp:effectExtent l="13970" t="6985" r="5080" b="12065"/>
                <wp:wrapTight wrapText="bothSides">
                  <wp:wrapPolygon edited="0">
                    <wp:start x="-90" y="-600"/>
                    <wp:lineTo x="-90" y="21000"/>
                    <wp:lineTo x="21690" y="21000"/>
                    <wp:lineTo x="21690" y="-600"/>
                    <wp:lineTo x="-90" y="-600"/>
                  </wp:wrapPolygon>
                </wp:wrapTight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976C29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901 </w:t>
                            </w:r>
                            <w:proofErr w:type="spellStart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ubjec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8" o:spid="_x0000_s1028" type="#_x0000_t202" style="position:absolute;margin-left:0;margin-top:9.95pt;width:180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">
                <v:textbox>
                  <w:txbxContent>
                    <w:p w:rsidR="00020382" w:rsidRPr="00976C29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901 </w:t>
                      </w:r>
                      <w:proofErr w:type="spellStart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ubjects</w:t>
                      </w:r>
                      <w:proofErr w:type="spellEnd"/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E093C3" wp14:editId="7391866A">
                <wp:simplePos x="0" y="0"/>
                <wp:positionH relativeFrom="column">
                  <wp:posOffset>1600200</wp:posOffset>
                </wp:positionH>
                <wp:positionV relativeFrom="paragraph">
                  <wp:posOffset>434975</wp:posOffset>
                </wp:positionV>
                <wp:extent cx="3086100" cy="342900"/>
                <wp:effectExtent l="13970" t="10795" r="5080" b="8255"/>
                <wp:wrapTight wrapText="bothSides">
                  <wp:wrapPolygon edited="0">
                    <wp:start x="-80" y="-600"/>
                    <wp:lineTo x="-80" y="21000"/>
                    <wp:lineTo x="21680" y="21000"/>
                    <wp:lineTo x="21680" y="-600"/>
                    <wp:lineTo x="-80" y="-600"/>
                  </wp:wrapPolygon>
                </wp:wrapTight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976C29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RI quality control (69 images ex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7" o:spid="_x0000_s1029" type="#_x0000_t202" style="position:absolute;margin-left:126pt;margin-top:34.25pt;width:243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">
                <v:textbox>
                  <w:txbxContent>
                    <w:p w:rsidR="00020382" w:rsidRPr="00976C29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MRI quality control (69 images excluded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DE83E6" wp14:editId="6376DDE7">
                <wp:simplePos x="0" y="0"/>
                <wp:positionH relativeFrom="column">
                  <wp:posOffset>0</wp:posOffset>
                </wp:positionH>
                <wp:positionV relativeFrom="paragraph">
                  <wp:posOffset>116840</wp:posOffset>
                </wp:positionV>
                <wp:extent cx="2286000" cy="342900"/>
                <wp:effectExtent l="13970" t="6985" r="5080" b="12065"/>
                <wp:wrapTight wrapText="bothSides">
                  <wp:wrapPolygon edited="0">
                    <wp:start x="-90" y="-600"/>
                    <wp:lineTo x="-90" y="21000"/>
                    <wp:lineTo x="21690" y="21000"/>
                    <wp:lineTo x="21690" y="-600"/>
                    <wp:lineTo x="-90" y="-600"/>
                  </wp:wrapPolygon>
                </wp:wrapTight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976C29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832 </w:t>
                            </w:r>
                            <w:proofErr w:type="spellStart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ubjec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6" o:spid="_x0000_s1030" type="#_x0000_t202" style="position:absolute;margin-left:0;margin-top:9.2pt;width:180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">
                <v:textbox>
                  <w:txbxContent>
                    <w:p w:rsidR="00020382" w:rsidRPr="00976C29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832 </w:t>
                      </w:r>
                      <w:proofErr w:type="spellStart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ubjects</w:t>
                      </w:r>
                      <w:proofErr w:type="spellEnd"/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2BCE78" wp14:editId="459CAC7B">
                <wp:simplePos x="0" y="0"/>
                <wp:positionH relativeFrom="column">
                  <wp:posOffset>0</wp:posOffset>
                </wp:positionH>
                <wp:positionV relativeFrom="paragraph">
                  <wp:posOffset>13970</wp:posOffset>
                </wp:positionV>
                <wp:extent cx="4686300" cy="342900"/>
                <wp:effectExtent l="13970" t="10795" r="5080" b="8255"/>
                <wp:wrapTight wrapText="bothSides">
                  <wp:wrapPolygon edited="0">
                    <wp:start x="-32" y="-440"/>
                    <wp:lineTo x="-32" y="21160"/>
                    <wp:lineTo x="21632" y="21160"/>
                    <wp:lineTo x="21632" y="-440"/>
                    <wp:lineTo x="-32" y="-440"/>
                  </wp:wrapPolygon>
                </wp:wrapTight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382" w:rsidRPr="00976C29" w:rsidRDefault="00020382" w:rsidP="0002038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N = 832 subjects with MRI of the brain and measurement of </w:t>
                            </w:r>
                            <w:proofErr w:type="spellStart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NSE</w:t>
                            </w:r>
                            <w:proofErr w:type="spellEnd"/>
                            <w:r w:rsidRPr="00976C2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lev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5" o:spid="_x0000_s1031" type="#_x0000_t202" style="position:absolute;margin-left:0;margin-top:1.1pt;width:369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">
                <v:textbox>
                  <w:txbxContent>
                    <w:p w:rsidR="00020382" w:rsidRPr="00976C29" w:rsidRDefault="00020382" w:rsidP="0002038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N = 832 subjects with MRI of the brain and measurement of </w:t>
                      </w:r>
                      <w:proofErr w:type="spellStart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sNSE</w:t>
                      </w:r>
                      <w:proofErr w:type="spellEnd"/>
                      <w:r w:rsidRPr="00976C29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level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In N=1000 subjects, aged 20-79 years at the time of baseline examination, MRI of the brain was performed. In N=99 subjects </w:t>
      </w:r>
      <w:proofErr w:type="spellStart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>sNSE</w:t>
      </w:r>
      <w:proofErr w:type="spellEnd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was not measureable, leaving N=901 subjects with information about </w:t>
      </w:r>
      <w:proofErr w:type="spellStart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>sNSE</w:t>
      </w:r>
      <w:proofErr w:type="spellEnd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values and MRI of the brain. 69 MRI images failed quality control and were excluded. Finally, in N=832 subjects information about </w:t>
      </w:r>
      <w:proofErr w:type="spellStart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>sNSE</w:t>
      </w:r>
      <w:proofErr w:type="spellEnd"/>
      <w:r w:rsidRPr="009425E4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levels and MRI of the brain were available. </w:t>
      </w:r>
      <w:proofErr w:type="spellStart"/>
      <w:proofErr w:type="gramStart"/>
      <w:r w:rsidRPr="009425E4">
        <w:rPr>
          <w:rFonts w:ascii="Times New Roman" w:hAnsi="Times New Roman"/>
          <w:sz w:val="24"/>
          <w:szCs w:val="24"/>
          <w:lang w:val="en-GB"/>
        </w:rPr>
        <w:t>sNSE</w:t>
      </w:r>
      <w:proofErr w:type="spellEnd"/>
      <w:proofErr w:type="gramEnd"/>
      <w:r w:rsidRPr="009425E4">
        <w:rPr>
          <w:rFonts w:ascii="Times New Roman" w:hAnsi="Times New Roman"/>
          <w:sz w:val="24"/>
          <w:szCs w:val="24"/>
          <w:lang w:val="en-GB"/>
        </w:rPr>
        <w:t>, serum neuron specific enolase</w:t>
      </w:r>
    </w:p>
    <w:p w:rsidR="00020382" w:rsidRPr="009425E4" w:rsidRDefault="00020382" w:rsidP="00020382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020382" w:rsidRPr="009425E4" w:rsidRDefault="00020382" w:rsidP="0002038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020382" w:rsidRPr="00864DB8" w:rsidRDefault="00020382" w:rsidP="00020382">
      <w:pPr>
        <w:rPr>
          <w:lang w:val="en-GB"/>
        </w:rPr>
      </w:pPr>
    </w:p>
    <w:p w:rsidR="00020382" w:rsidRPr="00F81A53" w:rsidRDefault="00020382" w:rsidP="00020382">
      <w:pPr>
        <w:rPr>
          <w:lang w:val="en-GB"/>
        </w:rPr>
      </w:pPr>
    </w:p>
    <w:p w:rsidR="002A2DC8" w:rsidRPr="00020382" w:rsidRDefault="00020382">
      <w:pPr>
        <w:rPr>
          <w:lang w:val="en-GB"/>
        </w:rPr>
      </w:pPr>
      <w:bookmarkStart w:id="0" w:name="_GoBack"/>
      <w:bookmarkEnd w:id="0"/>
    </w:p>
    <w:sectPr w:rsidR="002A2DC8" w:rsidRPr="000203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82"/>
    <w:rsid w:val="00020382"/>
    <w:rsid w:val="002D69EC"/>
    <w:rsid w:val="0094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038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038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Janowitz</dc:creator>
  <cp:lastModifiedBy>Deborah Janowitz</cp:lastModifiedBy>
  <cp:revision>1</cp:revision>
  <dcterms:created xsi:type="dcterms:W3CDTF">2017-05-14T21:24:00Z</dcterms:created>
  <dcterms:modified xsi:type="dcterms:W3CDTF">2017-05-14T21:24:00Z</dcterms:modified>
</cp:coreProperties>
</file>